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AB2C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left"/>
        <w:textAlignment w:val="auto"/>
        <w:rPr>
          <w:rFonts w:hint="default" w:ascii="Calibri" w:hAnsi="Calibri" w:eastAsia="Times New Roman" w:cs="Calibri"/>
          <w:b/>
          <w:bCs/>
          <w:sz w:val="21"/>
          <w:highlight w:val="none"/>
          <w:lang w:val="en-US" w:eastAsia="zh-CN"/>
        </w:rPr>
      </w:pPr>
      <w:r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  <w:t xml:space="preserve">Table 2 Pre- and post-operative </w:t>
      </w:r>
      <w:r>
        <w:rPr>
          <w:rFonts w:hint="default" w:ascii="Calibri" w:hAnsi="Calibri" w:eastAsia="Times New Roman" w:cs="Calibri"/>
          <w:b/>
          <w:bCs/>
          <w:sz w:val="21"/>
          <w:highlight w:val="none"/>
          <w:lang w:val="en-US" w:eastAsia="zh-CN"/>
        </w:rPr>
        <w:t>Pittsburgh Sleep Quality Index</w:t>
      </w:r>
      <w:r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  <w:t xml:space="preserve"> (PSQI) in patients undergoing TG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08CE7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4B14E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Patient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5B2EB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Baselin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0BAD2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Discharg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258F0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 month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0C1D9E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 month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1104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 month</w:t>
            </w:r>
          </w:p>
        </w:tc>
      </w:tr>
      <w:tr w14:paraId="12AC2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09BF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7640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24D7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7AB0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A3CB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A49A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5DFA5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3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8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C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A1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43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D9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49E6E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B760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9F82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E88B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8D1C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866B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CA37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578E2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3828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BF23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CFBA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FF78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89C0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7D09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2DDFF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4D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E1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BB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05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9C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CD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</w:tr>
      <w:tr w14:paraId="640D6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2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A9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BF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4D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2DEE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EBF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</w:tr>
      <w:tr w14:paraId="1CB20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2356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BEAD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56FF7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718C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E378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BFA5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3B245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06C8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C470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0E34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3D4830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2463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21B4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 w14:paraId="4EDF8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2887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FE4E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7D44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7E8E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6A7E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49AD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</w:tr>
    </w:tbl>
    <w:p w14:paraId="650D24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7950EA"/>
    <w:multiLevelType w:val="multilevel"/>
    <w:tmpl w:val="807950EA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pStyle w:val="5"/>
      <w:suff w:val="space"/>
      <w:lvlText w:val="%1.%2.%3"/>
      <w:lvlJc w:val="left"/>
      <w:pPr>
        <w:ind w:left="0" w:leftChars="0" w:firstLine="0" w:firstLineChars="0"/>
      </w:pPr>
      <w:rPr>
        <w:rFonts w:hint="default" w:ascii="Times New Roman" w:hAnsi="Times New Roman" w:cs="Times New Roman"/>
        <w:b w:val="0"/>
        <w:bCs w:val="0"/>
        <w:sz w:val="24"/>
        <w:szCs w:val="24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hYWQ2NGE1YzkyYjM3MGM3M2UzM2U5NTQwMzI5ZjAifQ=="/>
  </w:docVars>
  <w:rsids>
    <w:rsidRoot w:val="0BA321A1"/>
    <w:rsid w:val="0BA321A1"/>
    <w:rsid w:val="26BC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1"/>
    <w:basedOn w:val="1"/>
    <w:next w:val="1"/>
    <w:qFormat/>
    <w:uiPriority w:val="0"/>
    <w:pPr>
      <w:keepNext/>
      <w:keepLines/>
      <w:numPr>
        <w:ilvl w:val="2"/>
        <w:numId w:val="1"/>
      </w:numPr>
      <w:spacing w:before="260" w:beforeLines="0" w:after="260" w:afterLines="0" w:line="413" w:lineRule="auto"/>
      <w:outlineLvl w:val="2"/>
    </w:pPr>
    <w:rPr>
      <w:rFonts w:hint="default"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4:12:00Z</dcterms:created>
  <dc:creator>Author</dc:creator>
  <cp:lastModifiedBy>Author</cp:lastModifiedBy>
  <dcterms:modified xsi:type="dcterms:W3CDTF">2024-12-09T14:1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4BD94E8B8544D20B257D0853D040234_11</vt:lpwstr>
  </property>
</Properties>
</file>